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7284" w14:textId="77777777" w:rsidR="001F7532" w:rsidRPr="00927B97" w:rsidRDefault="001F7532" w:rsidP="001F7532">
      <w:pPr>
        <w:pStyle w:val="Heading1"/>
        <w:rPr>
          <w:rFonts w:ascii="Times New Roman" w:hAnsi="Times New Roman" w:cs="Times New Roman"/>
        </w:rPr>
      </w:pPr>
      <w:r w:rsidRPr="00927B97">
        <w:rPr>
          <w:rFonts w:ascii="Times New Roman" w:hAnsi="Times New Roman" w:cs="Times New Roman"/>
        </w:rPr>
        <w:t>Administrative Information</w:t>
      </w:r>
    </w:p>
    <w:tbl>
      <w:tblPr>
        <w:tblW w:w="959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70"/>
        <w:gridCol w:w="6322"/>
      </w:tblGrid>
      <w:tr w:rsidR="001F7532" w:rsidRPr="00927B97" w14:paraId="1F1D2067" w14:textId="77777777" w:rsidTr="00B201A4">
        <w:trPr>
          <w:trHeight w:val="20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7EC2D" w14:textId="77777777" w:rsidR="001F7532" w:rsidRPr="00927B97" w:rsidRDefault="001F7532" w:rsidP="00195982">
            <w:pPr>
              <w:pStyle w:val="FreeForm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927B97">
              <w:rPr>
                <w:rFonts w:cs="Times New Roman"/>
                <w:bCs/>
                <w:sz w:val="20"/>
                <w:szCs w:val="20"/>
                <w:lang w:val="en-GB"/>
              </w:rPr>
              <w:t xml:space="preserve">Title </w:t>
            </w:r>
            <w:r w:rsidRPr="00927B97">
              <w:rPr>
                <w:rFonts w:cs="Times New Roman"/>
                <w:sz w:val="20"/>
                <w:szCs w:val="20"/>
              </w:rPr>
              <w:t>{1}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C32FE" w14:textId="3A853A98" w:rsidR="001F7532" w:rsidRPr="00927B97" w:rsidRDefault="00B201A4" w:rsidP="00B201A4">
            <w:pPr>
              <w:pStyle w:val="FreeForm"/>
              <w:jc w:val="both"/>
              <w:rPr>
                <w:rFonts w:cs="Times New Roman"/>
                <w:color w:val="006600"/>
                <w:sz w:val="20"/>
                <w:szCs w:val="20"/>
                <w:u w:color="004C7F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1F7532" w:rsidRPr="00927B97" w14:paraId="43535DE4" w14:textId="77777777" w:rsidTr="00195982">
        <w:trPr>
          <w:trHeight w:val="576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0D900" w14:textId="77777777" w:rsidR="001F7532" w:rsidRPr="00927B97" w:rsidRDefault="001F7532" w:rsidP="00195982">
            <w:pPr>
              <w:pStyle w:val="FreeForm"/>
              <w:spacing w:line="360" w:lineRule="auto"/>
              <w:jc w:val="both"/>
              <w:rPr>
                <w:rFonts w:cs="Times New Roman"/>
              </w:rPr>
            </w:pPr>
            <w:r w:rsidRPr="00927B97">
              <w:rPr>
                <w:rFonts w:cs="Times New Roman"/>
                <w:sz w:val="20"/>
                <w:szCs w:val="20"/>
              </w:rPr>
              <w:t>Trial registration {2a and 2b}.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FA96C" w14:textId="21FC5099" w:rsidR="001F7532" w:rsidRPr="00927B97" w:rsidRDefault="00B201A4" w:rsidP="00195982">
            <w:pPr>
              <w:pStyle w:val="FreeForm"/>
              <w:spacing w:line="360" w:lineRule="auto"/>
              <w:jc w:val="both"/>
              <w:rPr>
                <w:rFonts w:cs="Times New Roman"/>
                <w:color w:val="006600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EC386D" w:rsidRPr="00927B97" w14:paraId="2A128E40" w14:textId="77777777" w:rsidTr="00195982">
        <w:trPr>
          <w:trHeight w:val="26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5BC82" w14:textId="77777777" w:rsidR="00EC386D" w:rsidRPr="00927B97" w:rsidRDefault="00EC386D" w:rsidP="00EC386D">
            <w:pPr>
              <w:pStyle w:val="FreeForm"/>
              <w:spacing w:line="360" w:lineRule="auto"/>
              <w:jc w:val="both"/>
              <w:rPr>
                <w:rFonts w:cs="Times New Roman"/>
              </w:rPr>
            </w:pPr>
            <w:r w:rsidRPr="00927B97">
              <w:rPr>
                <w:rFonts w:cs="Times New Roman"/>
                <w:sz w:val="20"/>
                <w:szCs w:val="20"/>
              </w:rPr>
              <w:t>Protocol version {3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A869" w14:textId="5B5731A1" w:rsidR="00EC386D" w:rsidRPr="00927B97" w:rsidRDefault="00EC386D" w:rsidP="00EC386D">
            <w:pPr>
              <w:pStyle w:val="FreeForm"/>
              <w:spacing w:line="360" w:lineRule="auto"/>
              <w:jc w:val="both"/>
              <w:rPr>
                <w:rFonts w:cs="Times New Roman"/>
                <w:color w:val="006600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EC386D" w:rsidRPr="00927B97" w14:paraId="061166F2" w14:textId="77777777" w:rsidTr="00195982">
        <w:trPr>
          <w:trHeight w:val="78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7F961" w14:textId="77777777" w:rsidR="00EC386D" w:rsidRPr="00927B97" w:rsidRDefault="00EC386D" w:rsidP="00EC386D">
            <w:pPr>
              <w:pStyle w:val="FreeForm"/>
              <w:spacing w:line="360" w:lineRule="auto"/>
              <w:rPr>
                <w:rFonts w:cs="Times New Roman"/>
              </w:rPr>
            </w:pPr>
            <w:r w:rsidRPr="00927B97">
              <w:rPr>
                <w:rFonts w:cs="Times New Roman"/>
                <w:sz w:val="20"/>
                <w:szCs w:val="20"/>
              </w:rPr>
              <w:t>Funding {4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6C6B1" w14:textId="1F14FBD7" w:rsidR="00EC386D" w:rsidRPr="00927B97" w:rsidRDefault="00EC386D" w:rsidP="00EC386D">
            <w:pPr>
              <w:pStyle w:val="FreeForm"/>
              <w:spacing w:line="360" w:lineRule="auto"/>
              <w:jc w:val="both"/>
              <w:rPr>
                <w:rFonts w:cs="Times New Roman"/>
                <w:color w:val="006600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EC386D" w:rsidRPr="00927B97" w14:paraId="51CA7F09" w14:textId="77777777" w:rsidTr="00195982">
        <w:trPr>
          <w:trHeight w:val="78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0217" w14:textId="77777777" w:rsidR="00EC386D" w:rsidRPr="00927B97" w:rsidRDefault="00EC386D" w:rsidP="00EC386D">
            <w:pPr>
              <w:pStyle w:val="FreeForm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7B97">
              <w:rPr>
                <w:rFonts w:cs="Times New Roman"/>
                <w:sz w:val="20"/>
                <w:szCs w:val="20"/>
              </w:rPr>
              <w:t>Author details {5a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C9AC7" w14:textId="640F6AB0" w:rsidR="00EC386D" w:rsidRPr="00927B97" w:rsidRDefault="00EC386D" w:rsidP="00EC386D">
            <w:pPr>
              <w:pStyle w:val="FreeForm"/>
              <w:jc w:val="both"/>
              <w:rPr>
                <w:rFonts w:cs="Times New Roman"/>
                <w:color w:val="006600"/>
                <w:sz w:val="20"/>
                <w:szCs w:val="20"/>
                <w:u w:color="004C7F"/>
                <w:lang w:val="en-GB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EC386D" w:rsidRPr="00927B97" w14:paraId="021E9978" w14:textId="77777777" w:rsidTr="00195982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65B1" w14:textId="77777777" w:rsidR="00EC386D" w:rsidRPr="00927B97" w:rsidRDefault="00EC386D" w:rsidP="00EC386D">
            <w:pPr>
              <w:pStyle w:val="FreeForm"/>
              <w:spacing w:before="120" w:after="120" w:line="360" w:lineRule="auto"/>
              <w:rPr>
                <w:rFonts w:cs="Times New Roman"/>
              </w:rPr>
            </w:pPr>
            <w:r w:rsidRPr="00927B97">
              <w:rPr>
                <w:rFonts w:cs="Times New Roman"/>
                <w:sz w:val="20"/>
                <w:szCs w:val="20"/>
              </w:rPr>
              <w:t>Name and contact information for the trial sponsor {5b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6DC4F" w14:textId="0C3A83A3" w:rsidR="00EC386D" w:rsidRPr="00927B97" w:rsidRDefault="00EC386D" w:rsidP="00EC386D">
            <w:pPr>
              <w:pStyle w:val="FreeForm"/>
              <w:jc w:val="both"/>
              <w:rPr>
                <w:rFonts w:cs="Times New Roman"/>
                <w:color w:val="006600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EC386D" w:rsidRPr="00927B97" w14:paraId="4197590F" w14:textId="77777777" w:rsidTr="00195982">
        <w:trPr>
          <w:trHeight w:val="1545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1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2511B" w14:textId="77777777" w:rsidR="00EC386D" w:rsidRPr="00927B97" w:rsidRDefault="00EC386D" w:rsidP="00EC386D">
            <w:pPr>
              <w:pStyle w:val="FreeForm"/>
              <w:spacing w:before="120" w:after="120" w:line="360" w:lineRule="auto"/>
              <w:rPr>
                <w:rFonts w:cs="Times New Roman"/>
              </w:rPr>
            </w:pPr>
            <w:r w:rsidRPr="00927B97">
              <w:rPr>
                <w:rFonts w:cs="Times New Roman"/>
                <w:sz w:val="20"/>
                <w:szCs w:val="20"/>
              </w:rPr>
              <w:t>Role of sponsor {5c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E61B5" w14:textId="104FCC85" w:rsidR="00EC386D" w:rsidRPr="00927B97" w:rsidRDefault="00EC386D" w:rsidP="00EC386D">
            <w:pPr>
              <w:pStyle w:val="FreeForm"/>
              <w:spacing w:line="360" w:lineRule="auto"/>
              <w:jc w:val="both"/>
              <w:rPr>
                <w:rFonts w:cs="Times New Roman"/>
                <w:color w:val="006600"/>
              </w:rPr>
            </w:pPr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color w:val="auto"/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</w:tbl>
    <w:p w14:paraId="3EA79B48" w14:textId="5C3DFF7E" w:rsidR="00C60D67" w:rsidRDefault="00C60D67"/>
    <w:p w14:paraId="517F77DD" w14:textId="77777777" w:rsidR="00C60D67" w:rsidRDefault="00C60D67">
      <w:r>
        <w:br w:type="page"/>
      </w:r>
    </w:p>
    <w:p w14:paraId="5162F42B" w14:textId="5A9172E4" w:rsidR="00E33382" w:rsidRDefault="00C60D67" w:rsidP="00C60D67">
      <w:pPr>
        <w:pStyle w:val="Heading1"/>
      </w:pPr>
      <w:r>
        <w:lastRenderedPageBreak/>
        <w:t>Intro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60D67" w14:paraId="4AA27C1A" w14:textId="77777777" w:rsidTr="00C60D67">
        <w:tc>
          <w:tcPr>
            <w:tcW w:w="4508" w:type="dxa"/>
          </w:tcPr>
          <w:p w14:paraId="6DB50ED1" w14:textId="3AF981B8" w:rsidR="00C60D67" w:rsidRDefault="00C60D67" w:rsidP="00C60D67">
            <w:r>
              <w:t>Background and Rationale {6a</w:t>
            </w:r>
            <w:r w:rsidR="00D90A39">
              <w:t>, 6b</w:t>
            </w:r>
            <w:r>
              <w:t>}</w:t>
            </w:r>
          </w:p>
        </w:tc>
        <w:tc>
          <w:tcPr>
            <w:tcW w:w="4508" w:type="dxa"/>
          </w:tcPr>
          <w:p w14:paraId="56064C1B" w14:textId="6065BC4B" w:rsidR="00D90A39" w:rsidRPr="00D90A39" w:rsidRDefault="00EC386D" w:rsidP="00D90A39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60D67" w14:paraId="706644D6" w14:textId="77777777" w:rsidTr="00C60D67">
        <w:tc>
          <w:tcPr>
            <w:tcW w:w="4508" w:type="dxa"/>
          </w:tcPr>
          <w:p w14:paraId="567FD88C" w14:textId="2F40022C" w:rsidR="00C60D67" w:rsidRDefault="004C70A5" w:rsidP="00C60D67">
            <w:r>
              <w:t>Objectives {7}</w:t>
            </w:r>
          </w:p>
        </w:tc>
        <w:tc>
          <w:tcPr>
            <w:tcW w:w="4508" w:type="dxa"/>
          </w:tcPr>
          <w:p w14:paraId="01A34A4E" w14:textId="64CB4482" w:rsidR="00C60D67" w:rsidRDefault="00EC386D" w:rsidP="00C60D67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60D67" w14:paraId="100491FC" w14:textId="77777777" w:rsidTr="00C60D67">
        <w:tc>
          <w:tcPr>
            <w:tcW w:w="4508" w:type="dxa"/>
          </w:tcPr>
          <w:p w14:paraId="1E6BAFEB" w14:textId="6964146D" w:rsidR="00C60D67" w:rsidRDefault="004C70A5" w:rsidP="00C60D67">
            <w:r>
              <w:t>Trial Design {8}</w:t>
            </w:r>
          </w:p>
        </w:tc>
        <w:tc>
          <w:tcPr>
            <w:tcW w:w="4508" w:type="dxa"/>
          </w:tcPr>
          <w:p w14:paraId="24489839" w14:textId="65101B0C" w:rsidR="00C60D67" w:rsidRDefault="00EC386D" w:rsidP="00C60D67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</w:tbl>
    <w:p w14:paraId="18F16FDE" w14:textId="01DB23BF" w:rsidR="00C60D67" w:rsidRDefault="00C60D67" w:rsidP="00C60D67"/>
    <w:p w14:paraId="4EF70990" w14:textId="747064EC" w:rsidR="00CB35FC" w:rsidRDefault="00CB35FC" w:rsidP="00CB35FC">
      <w:pPr>
        <w:pStyle w:val="Heading1"/>
      </w:pPr>
      <w: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35FC" w14:paraId="1D1BA5DC" w14:textId="77777777" w:rsidTr="000814BC">
        <w:tc>
          <w:tcPr>
            <w:tcW w:w="4508" w:type="dxa"/>
          </w:tcPr>
          <w:p w14:paraId="29E589E8" w14:textId="77777777" w:rsidR="00CB35FC" w:rsidRDefault="00CB35FC" w:rsidP="000814BC">
            <w:r>
              <w:t>Study Setting {9}</w:t>
            </w:r>
          </w:p>
        </w:tc>
        <w:tc>
          <w:tcPr>
            <w:tcW w:w="4508" w:type="dxa"/>
          </w:tcPr>
          <w:p w14:paraId="65E85542" w14:textId="35EA83CF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641310BE" w14:textId="77777777" w:rsidTr="000814BC">
        <w:tc>
          <w:tcPr>
            <w:tcW w:w="4508" w:type="dxa"/>
          </w:tcPr>
          <w:p w14:paraId="48B6BD71" w14:textId="77777777" w:rsidR="00CB35FC" w:rsidRDefault="00CB35FC" w:rsidP="000814BC">
            <w:r>
              <w:t>Eligibility Criteria {10}</w:t>
            </w:r>
          </w:p>
        </w:tc>
        <w:tc>
          <w:tcPr>
            <w:tcW w:w="4508" w:type="dxa"/>
          </w:tcPr>
          <w:p w14:paraId="258E6DB2" w14:textId="00CF7DFC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34C2E92D" w14:textId="77777777" w:rsidTr="000814BC">
        <w:tc>
          <w:tcPr>
            <w:tcW w:w="4508" w:type="dxa"/>
          </w:tcPr>
          <w:p w14:paraId="4A762303" w14:textId="77777777" w:rsidR="00CB35FC" w:rsidRDefault="00CB35FC" w:rsidP="000814BC">
            <w:r>
              <w:t>Interventions {11a, 11b, 11c, 11d}</w:t>
            </w:r>
          </w:p>
        </w:tc>
        <w:tc>
          <w:tcPr>
            <w:tcW w:w="4508" w:type="dxa"/>
          </w:tcPr>
          <w:p w14:paraId="312A09B3" w14:textId="3320E199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6E570D6A" w14:textId="77777777" w:rsidTr="000814BC">
        <w:tc>
          <w:tcPr>
            <w:tcW w:w="4508" w:type="dxa"/>
          </w:tcPr>
          <w:p w14:paraId="34783253" w14:textId="77777777" w:rsidR="00CB35FC" w:rsidRDefault="00CB35FC" w:rsidP="000814BC">
            <w:r>
              <w:t>Outcomes {12}</w:t>
            </w:r>
          </w:p>
        </w:tc>
        <w:tc>
          <w:tcPr>
            <w:tcW w:w="4508" w:type="dxa"/>
          </w:tcPr>
          <w:p w14:paraId="022F5EDE" w14:textId="0F7B7524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05C26D4F" w14:textId="77777777" w:rsidTr="000814BC">
        <w:tc>
          <w:tcPr>
            <w:tcW w:w="4508" w:type="dxa"/>
          </w:tcPr>
          <w:p w14:paraId="1CAA8024" w14:textId="77777777" w:rsidR="00CB35FC" w:rsidRDefault="00CB35FC" w:rsidP="000814BC">
            <w:r>
              <w:t>Participant Timeline {13}</w:t>
            </w:r>
          </w:p>
        </w:tc>
        <w:tc>
          <w:tcPr>
            <w:tcW w:w="4508" w:type="dxa"/>
          </w:tcPr>
          <w:p w14:paraId="5402AD62" w14:textId="0E499ACB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1D3DDD36" w14:textId="77777777" w:rsidTr="000814BC">
        <w:tc>
          <w:tcPr>
            <w:tcW w:w="4508" w:type="dxa"/>
          </w:tcPr>
          <w:p w14:paraId="0EE827F9" w14:textId="77777777" w:rsidR="00CB35FC" w:rsidRDefault="00CB35FC" w:rsidP="000814BC">
            <w:r>
              <w:t>Sample Size {14}</w:t>
            </w:r>
          </w:p>
        </w:tc>
        <w:tc>
          <w:tcPr>
            <w:tcW w:w="4508" w:type="dxa"/>
          </w:tcPr>
          <w:p w14:paraId="7B523EBD" w14:textId="38C41C20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0186B592" w14:textId="77777777" w:rsidTr="000814BC">
        <w:tc>
          <w:tcPr>
            <w:tcW w:w="4508" w:type="dxa"/>
          </w:tcPr>
          <w:p w14:paraId="695C2087" w14:textId="77777777" w:rsidR="00CB35FC" w:rsidRDefault="00CB35FC" w:rsidP="000814BC">
            <w:r>
              <w:t>Recruitment {15}</w:t>
            </w:r>
          </w:p>
        </w:tc>
        <w:tc>
          <w:tcPr>
            <w:tcW w:w="4508" w:type="dxa"/>
          </w:tcPr>
          <w:p w14:paraId="0E58D8ED" w14:textId="5677C690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38FB9D32" w14:textId="77777777" w:rsidTr="000814BC">
        <w:tc>
          <w:tcPr>
            <w:tcW w:w="4508" w:type="dxa"/>
          </w:tcPr>
          <w:p w14:paraId="27F061BB" w14:textId="77777777" w:rsidR="00CB35FC" w:rsidRDefault="00CB35FC" w:rsidP="000814BC">
            <w:r>
              <w:t>Allocation {16a, 16b, 16c}</w:t>
            </w:r>
          </w:p>
        </w:tc>
        <w:tc>
          <w:tcPr>
            <w:tcW w:w="4508" w:type="dxa"/>
          </w:tcPr>
          <w:p w14:paraId="4BE2058C" w14:textId="4C0956AE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159B8C24" w14:textId="77777777" w:rsidTr="000814BC">
        <w:tc>
          <w:tcPr>
            <w:tcW w:w="4508" w:type="dxa"/>
          </w:tcPr>
          <w:p w14:paraId="27CA5458" w14:textId="77777777" w:rsidR="00CB35FC" w:rsidRDefault="00CB35FC" w:rsidP="000814BC">
            <w:r>
              <w:t>Blinding {17a, 17b}</w:t>
            </w:r>
          </w:p>
        </w:tc>
        <w:tc>
          <w:tcPr>
            <w:tcW w:w="4508" w:type="dxa"/>
          </w:tcPr>
          <w:p w14:paraId="18126AE5" w14:textId="1D4F3F48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372053BE" w14:textId="77777777" w:rsidTr="000814BC">
        <w:tc>
          <w:tcPr>
            <w:tcW w:w="4508" w:type="dxa"/>
          </w:tcPr>
          <w:p w14:paraId="0B5BF65B" w14:textId="77777777" w:rsidR="00CB35FC" w:rsidRDefault="00CB35FC" w:rsidP="000814BC">
            <w:r>
              <w:t>Data Collection {18a, 18b}</w:t>
            </w:r>
          </w:p>
        </w:tc>
        <w:tc>
          <w:tcPr>
            <w:tcW w:w="4508" w:type="dxa"/>
          </w:tcPr>
          <w:p w14:paraId="6206BA27" w14:textId="043B807B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792FEA4B" w14:textId="77777777" w:rsidTr="000814BC">
        <w:tc>
          <w:tcPr>
            <w:tcW w:w="4508" w:type="dxa"/>
          </w:tcPr>
          <w:p w14:paraId="6E39773D" w14:textId="77777777" w:rsidR="00CB35FC" w:rsidRDefault="00CB35FC" w:rsidP="000814BC">
            <w:r>
              <w:t>Data Management {19}</w:t>
            </w:r>
          </w:p>
        </w:tc>
        <w:tc>
          <w:tcPr>
            <w:tcW w:w="4508" w:type="dxa"/>
          </w:tcPr>
          <w:p w14:paraId="2DA0497C" w14:textId="79BCA18F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2C9CFCD3" w14:textId="77777777" w:rsidTr="000814BC">
        <w:tc>
          <w:tcPr>
            <w:tcW w:w="4508" w:type="dxa"/>
          </w:tcPr>
          <w:p w14:paraId="3E3C2DB1" w14:textId="77777777" w:rsidR="00CB35FC" w:rsidRDefault="00CB35FC" w:rsidP="000814BC">
            <w:r>
              <w:t>Statistical Methods {20a, 20b, 20c}</w:t>
            </w:r>
          </w:p>
        </w:tc>
        <w:tc>
          <w:tcPr>
            <w:tcW w:w="4508" w:type="dxa"/>
          </w:tcPr>
          <w:p w14:paraId="25B1AF40" w14:textId="548ED19A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137AE462" w14:textId="77777777" w:rsidTr="000814BC">
        <w:tc>
          <w:tcPr>
            <w:tcW w:w="4508" w:type="dxa"/>
          </w:tcPr>
          <w:p w14:paraId="1D9BE493" w14:textId="77777777" w:rsidR="00CB35FC" w:rsidRDefault="00CB35FC" w:rsidP="000814BC">
            <w:r>
              <w:t>Data Monitoring {21a, 21b}</w:t>
            </w:r>
          </w:p>
        </w:tc>
        <w:tc>
          <w:tcPr>
            <w:tcW w:w="4508" w:type="dxa"/>
          </w:tcPr>
          <w:p w14:paraId="009C9E8B" w14:textId="060BD518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6D4A8BC5" w14:textId="77777777" w:rsidTr="000814BC">
        <w:tc>
          <w:tcPr>
            <w:tcW w:w="4508" w:type="dxa"/>
          </w:tcPr>
          <w:p w14:paraId="6C984BAE" w14:textId="77777777" w:rsidR="00CB35FC" w:rsidRDefault="00CB35FC" w:rsidP="000814BC">
            <w:r>
              <w:t>Harms {22}</w:t>
            </w:r>
          </w:p>
        </w:tc>
        <w:tc>
          <w:tcPr>
            <w:tcW w:w="4508" w:type="dxa"/>
          </w:tcPr>
          <w:p w14:paraId="299C53E0" w14:textId="0EFAAC86" w:rsidR="00CB35FC" w:rsidRDefault="00EC386D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CB35FC" w14:paraId="368F1D3D" w14:textId="77777777" w:rsidTr="000814BC">
        <w:tc>
          <w:tcPr>
            <w:tcW w:w="4508" w:type="dxa"/>
          </w:tcPr>
          <w:p w14:paraId="5FE0E4C6" w14:textId="77777777" w:rsidR="00CB35FC" w:rsidRDefault="00CB35FC" w:rsidP="000814BC">
            <w:r>
              <w:t>Auditing {23}</w:t>
            </w:r>
          </w:p>
        </w:tc>
        <w:tc>
          <w:tcPr>
            <w:tcW w:w="4508" w:type="dxa"/>
          </w:tcPr>
          <w:p w14:paraId="51B56276" w14:textId="0E54F4B6" w:rsidR="00CB35FC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677A504B" w14:textId="77777777" w:rsidTr="000814BC">
        <w:tc>
          <w:tcPr>
            <w:tcW w:w="4508" w:type="dxa"/>
          </w:tcPr>
          <w:p w14:paraId="6F6B91DD" w14:textId="59BCCA03" w:rsidR="00810768" w:rsidRDefault="00810768" w:rsidP="000814BC"/>
        </w:tc>
        <w:tc>
          <w:tcPr>
            <w:tcW w:w="4508" w:type="dxa"/>
          </w:tcPr>
          <w:p w14:paraId="0CC7C918" w14:textId="77777777" w:rsidR="00810768" w:rsidRDefault="00810768" w:rsidP="000814BC"/>
        </w:tc>
      </w:tr>
      <w:tr w:rsidR="00810768" w14:paraId="61FF610C" w14:textId="77777777" w:rsidTr="000814BC">
        <w:tc>
          <w:tcPr>
            <w:tcW w:w="4508" w:type="dxa"/>
          </w:tcPr>
          <w:p w14:paraId="10F89F5C" w14:textId="3A9EA8A3" w:rsidR="00810768" w:rsidRDefault="00810768" w:rsidP="000814BC"/>
        </w:tc>
        <w:tc>
          <w:tcPr>
            <w:tcW w:w="4508" w:type="dxa"/>
          </w:tcPr>
          <w:p w14:paraId="2D0633D6" w14:textId="77777777" w:rsidR="00810768" w:rsidRDefault="00810768" w:rsidP="000814BC"/>
        </w:tc>
      </w:tr>
      <w:tr w:rsidR="00810768" w14:paraId="387701C7" w14:textId="77777777" w:rsidTr="000814BC">
        <w:tc>
          <w:tcPr>
            <w:tcW w:w="4508" w:type="dxa"/>
          </w:tcPr>
          <w:p w14:paraId="3CCA82CF" w14:textId="73B83CFE" w:rsidR="00810768" w:rsidRDefault="00810768" w:rsidP="000814BC"/>
        </w:tc>
        <w:tc>
          <w:tcPr>
            <w:tcW w:w="4508" w:type="dxa"/>
          </w:tcPr>
          <w:p w14:paraId="40091BA9" w14:textId="77777777" w:rsidR="00810768" w:rsidRDefault="00810768" w:rsidP="000814BC"/>
        </w:tc>
      </w:tr>
      <w:tr w:rsidR="00810768" w14:paraId="34CAFB61" w14:textId="77777777" w:rsidTr="000814BC">
        <w:tc>
          <w:tcPr>
            <w:tcW w:w="4508" w:type="dxa"/>
          </w:tcPr>
          <w:p w14:paraId="1B900029" w14:textId="7E08DCEC" w:rsidR="00810768" w:rsidRDefault="00810768" w:rsidP="000814BC"/>
        </w:tc>
        <w:tc>
          <w:tcPr>
            <w:tcW w:w="4508" w:type="dxa"/>
          </w:tcPr>
          <w:p w14:paraId="7E62F12B" w14:textId="77777777" w:rsidR="00810768" w:rsidRDefault="00810768" w:rsidP="000814BC"/>
        </w:tc>
      </w:tr>
    </w:tbl>
    <w:p w14:paraId="16DCA653" w14:textId="3510454B" w:rsidR="00CB35FC" w:rsidRDefault="00CB35FC" w:rsidP="00CB35FC"/>
    <w:p w14:paraId="4C3F15F4" w14:textId="23822FF3" w:rsidR="00810768" w:rsidRDefault="00810768" w:rsidP="00810768">
      <w:pPr>
        <w:pStyle w:val="Heading1"/>
      </w:pPr>
      <w:r>
        <w:t>Ethics and Disse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0768" w14:paraId="27B207AB" w14:textId="77777777" w:rsidTr="000814BC">
        <w:tc>
          <w:tcPr>
            <w:tcW w:w="4508" w:type="dxa"/>
          </w:tcPr>
          <w:p w14:paraId="59AB7A92" w14:textId="77777777" w:rsidR="00810768" w:rsidRDefault="00810768" w:rsidP="000814BC">
            <w:r>
              <w:t>Ethics Approval {24}</w:t>
            </w:r>
          </w:p>
        </w:tc>
        <w:tc>
          <w:tcPr>
            <w:tcW w:w="4508" w:type="dxa"/>
          </w:tcPr>
          <w:p w14:paraId="228A1E1D" w14:textId="6C3CAA41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7758D868" w14:textId="77777777" w:rsidTr="000814BC">
        <w:tc>
          <w:tcPr>
            <w:tcW w:w="4508" w:type="dxa"/>
          </w:tcPr>
          <w:p w14:paraId="73DCE962" w14:textId="77777777" w:rsidR="00810768" w:rsidRDefault="00810768" w:rsidP="000814BC">
            <w:r>
              <w:t>Protocol Amendments {25}</w:t>
            </w:r>
          </w:p>
        </w:tc>
        <w:tc>
          <w:tcPr>
            <w:tcW w:w="4508" w:type="dxa"/>
          </w:tcPr>
          <w:p w14:paraId="7CF252A1" w14:textId="6E5C6C08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27B3F158" w14:textId="77777777" w:rsidTr="000814BC">
        <w:tc>
          <w:tcPr>
            <w:tcW w:w="4508" w:type="dxa"/>
          </w:tcPr>
          <w:p w14:paraId="2672F99B" w14:textId="0026E1C9" w:rsidR="00810768" w:rsidRDefault="00810768" w:rsidP="000814BC">
            <w:r>
              <w:t>Consent or Assent {26a, 26b}</w:t>
            </w:r>
          </w:p>
        </w:tc>
        <w:tc>
          <w:tcPr>
            <w:tcW w:w="4508" w:type="dxa"/>
          </w:tcPr>
          <w:p w14:paraId="23DE7179" w14:textId="6AA968D0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0B66B81F" w14:textId="77777777" w:rsidTr="000814BC">
        <w:tc>
          <w:tcPr>
            <w:tcW w:w="4508" w:type="dxa"/>
          </w:tcPr>
          <w:p w14:paraId="3D3E9443" w14:textId="2FD06ED4" w:rsidR="00810768" w:rsidRDefault="00810768" w:rsidP="000814BC">
            <w:r>
              <w:t>Confidentiality</w:t>
            </w:r>
            <w:r>
              <w:t xml:space="preserve"> {27}</w:t>
            </w:r>
          </w:p>
        </w:tc>
        <w:tc>
          <w:tcPr>
            <w:tcW w:w="4508" w:type="dxa"/>
          </w:tcPr>
          <w:p w14:paraId="24CA9945" w14:textId="6EB096E9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0C01C8A1" w14:textId="77777777" w:rsidTr="000814BC">
        <w:tc>
          <w:tcPr>
            <w:tcW w:w="4508" w:type="dxa"/>
          </w:tcPr>
          <w:p w14:paraId="162E3A28" w14:textId="125CC803" w:rsidR="00810768" w:rsidRDefault="00810768" w:rsidP="000814BC">
            <w:r>
              <w:t>Declaration of Interests {28}</w:t>
            </w:r>
          </w:p>
        </w:tc>
        <w:tc>
          <w:tcPr>
            <w:tcW w:w="4508" w:type="dxa"/>
          </w:tcPr>
          <w:p w14:paraId="0679DC36" w14:textId="079A6003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684CEC1B" w14:textId="77777777" w:rsidTr="000814BC">
        <w:tc>
          <w:tcPr>
            <w:tcW w:w="4508" w:type="dxa"/>
          </w:tcPr>
          <w:p w14:paraId="141E03F0" w14:textId="41AB9D2D" w:rsidR="00810768" w:rsidRDefault="00810768" w:rsidP="000814BC">
            <w:r>
              <w:t>Access to Data {29}</w:t>
            </w:r>
          </w:p>
        </w:tc>
        <w:tc>
          <w:tcPr>
            <w:tcW w:w="4508" w:type="dxa"/>
          </w:tcPr>
          <w:p w14:paraId="5E89D212" w14:textId="6AD713F3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4BA8E4A3" w14:textId="77777777" w:rsidTr="000814BC">
        <w:tc>
          <w:tcPr>
            <w:tcW w:w="4508" w:type="dxa"/>
          </w:tcPr>
          <w:p w14:paraId="1CA122E6" w14:textId="2B77DE7D" w:rsidR="00810768" w:rsidRDefault="00810768" w:rsidP="000814BC">
            <w:r>
              <w:t>Ancillary and Post Trial Care {30}</w:t>
            </w:r>
          </w:p>
        </w:tc>
        <w:tc>
          <w:tcPr>
            <w:tcW w:w="4508" w:type="dxa"/>
          </w:tcPr>
          <w:p w14:paraId="6CC48ED8" w14:textId="5825480A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4924A24D" w14:textId="77777777" w:rsidTr="000814BC">
        <w:tc>
          <w:tcPr>
            <w:tcW w:w="4508" w:type="dxa"/>
          </w:tcPr>
          <w:p w14:paraId="6710455A" w14:textId="340C518E" w:rsidR="00810768" w:rsidRDefault="00810768" w:rsidP="000814BC">
            <w:r>
              <w:t>Dissemination Policy {31a, 31b}</w:t>
            </w:r>
          </w:p>
        </w:tc>
        <w:tc>
          <w:tcPr>
            <w:tcW w:w="4508" w:type="dxa"/>
          </w:tcPr>
          <w:p w14:paraId="76417B50" w14:textId="29497DBA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</w:tbl>
    <w:p w14:paraId="54764E6C" w14:textId="57A175D9" w:rsidR="00810768" w:rsidRDefault="00810768" w:rsidP="00810768"/>
    <w:p w14:paraId="6832E7B0" w14:textId="05A7E829" w:rsidR="00810768" w:rsidRDefault="00810768" w:rsidP="00810768">
      <w:pPr>
        <w:pStyle w:val="Heading1"/>
      </w:pPr>
      <w:r>
        <w:t>Append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0768" w14:paraId="7D8D2C9C" w14:textId="77777777" w:rsidTr="000814BC">
        <w:tc>
          <w:tcPr>
            <w:tcW w:w="4508" w:type="dxa"/>
          </w:tcPr>
          <w:p w14:paraId="481B652A" w14:textId="77777777" w:rsidR="00810768" w:rsidRDefault="00810768" w:rsidP="000814BC">
            <w:r>
              <w:t>Informed Consent and Materials {32}</w:t>
            </w:r>
          </w:p>
        </w:tc>
        <w:tc>
          <w:tcPr>
            <w:tcW w:w="4508" w:type="dxa"/>
          </w:tcPr>
          <w:p w14:paraId="5E04E9E0" w14:textId="03691719" w:rsidR="00810768" w:rsidRDefault="00DF59DC" w:rsidP="000814BC">
            <w:r w:rsidRPr="00B201A4">
              <w:rPr>
                <mc:AlternateContent>
                  <mc:Choice Requires="w16se">
                    <w:rFonts w:cs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sz w:val="20"/>
                <w:szCs w:val="20"/>
                <w:u w:color="004C7F"/>
              </w:rPr>
              <mc:AlternateContent>
                <mc:Choice Requires="w16se">
                  <w16se:symEx w16se:font="Segoe UI Symbol" w16se:char="1F5F9"/>
                </mc:Choice>
                <mc:Fallback>
                  <w:t>🗹</w:t>
                </mc:Fallback>
              </mc:AlternateContent>
            </w:r>
          </w:p>
        </w:tc>
      </w:tr>
      <w:tr w:rsidR="00810768" w14:paraId="51EC2165" w14:textId="77777777" w:rsidTr="000814BC">
        <w:tc>
          <w:tcPr>
            <w:tcW w:w="4508" w:type="dxa"/>
          </w:tcPr>
          <w:p w14:paraId="2BF54EA4" w14:textId="77777777" w:rsidR="00810768" w:rsidRDefault="00810768" w:rsidP="000814BC">
            <w:r>
              <w:t>Biological Specimens {33}</w:t>
            </w:r>
          </w:p>
        </w:tc>
        <w:tc>
          <w:tcPr>
            <w:tcW w:w="4508" w:type="dxa"/>
          </w:tcPr>
          <w:p w14:paraId="7CD6A7B1" w14:textId="60A4A12E" w:rsidR="00810768" w:rsidRDefault="00DF59DC" w:rsidP="000814BC">
            <w:r>
              <w:t>N/A</w:t>
            </w:r>
          </w:p>
        </w:tc>
      </w:tr>
    </w:tbl>
    <w:p w14:paraId="15822F49" w14:textId="77777777" w:rsidR="00810768" w:rsidRPr="00810768" w:rsidRDefault="00810768" w:rsidP="00810768"/>
    <w:sectPr w:rsidR="00810768" w:rsidRPr="0081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32"/>
    <w:rsid w:val="000B577C"/>
    <w:rsid w:val="001F7532"/>
    <w:rsid w:val="004C70A5"/>
    <w:rsid w:val="007D50BE"/>
    <w:rsid w:val="00810768"/>
    <w:rsid w:val="00B201A4"/>
    <w:rsid w:val="00C60D67"/>
    <w:rsid w:val="00C84186"/>
    <w:rsid w:val="00CB35FC"/>
    <w:rsid w:val="00D90A39"/>
    <w:rsid w:val="00DF59DC"/>
    <w:rsid w:val="00E33382"/>
    <w:rsid w:val="00EC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1271"/>
  <w15:chartTrackingRefBased/>
  <w15:docId w15:val="{470D627A-10F9-492B-8BC6-AF0B274A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532"/>
  </w:style>
  <w:style w:type="paragraph" w:styleId="Heading1">
    <w:name w:val="heading 1"/>
    <w:basedOn w:val="Normal"/>
    <w:next w:val="Normal"/>
    <w:link w:val="Heading1Char"/>
    <w:uiPriority w:val="9"/>
    <w:qFormat/>
    <w:rsid w:val="001F75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5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reeForm">
    <w:name w:val="Free Form"/>
    <w:rsid w:val="001F75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C6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Flaws</dc:creator>
  <cp:keywords/>
  <dc:description/>
  <cp:lastModifiedBy>Dylan Flaws</cp:lastModifiedBy>
  <cp:revision>2</cp:revision>
  <dcterms:created xsi:type="dcterms:W3CDTF">2022-09-20T01:12:00Z</dcterms:created>
  <dcterms:modified xsi:type="dcterms:W3CDTF">2022-09-20T01:12:00Z</dcterms:modified>
</cp:coreProperties>
</file>